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15" w:type="dxa"/>
        <w:tblLook w:val="04A0" w:firstRow="1" w:lastRow="0" w:firstColumn="1" w:lastColumn="0" w:noHBand="0" w:noVBand="1"/>
      </w:tblPr>
      <w:tblGrid>
        <w:gridCol w:w="2463"/>
        <w:gridCol w:w="1020"/>
        <w:gridCol w:w="2076"/>
        <w:gridCol w:w="4056"/>
      </w:tblGrid>
      <w:tr w:rsidR="00C97457" w:rsidRPr="00C97457" w14:paraId="5719EA94" w14:textId="77777777" w:rsidTr="00C97457">
        <w:trPr>
          <w:trHeight w:val="308"/>
        </w:trPr>
        <w:tc>
          <w:tcPr>
            <w:tcW w:w="2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6A3DD" w14:textId="77777777" w:rsidR="00C97457" w:rsidRP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8FB32" w14:textId="77777777" w:rsidR="00C97457" w:rsidRP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its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72F11" w14:textId="77777777" w:rsid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  <w:p w14:paraId="1CB9A9EC" w14:textId="7B3C188F" w:rsidR="00C97457" w:rsidRP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ge</w:t>
            </w:r>
          </w:p>
        </w:tc>
        <w:tc>
          <w:tcPr>
            <w:tcW w:w="4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B886D9" w14:textId="77777777" w:rsidR="00C97457" w:rsidRP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surement Method</w:t>
            </w:r>
          </w:p>
        </w:tc>
      </w:tr>
      <w:tr w:rsidR="00C97457" w:rsidRPr="00C97457" w14:paraId="3CEF15CF" w14:textId="77777777" w:rsidTr="001F59AE">
        <w:trPr>
          <w:trHeight w:val="308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90F01" w14:textId="77777777" w:rsidR="00C97457" w:rsidRPr="00C97457" w:rsidRDefault="00C97457" w:rsidP="001F5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P concentr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147AB" w14:textId="77777777" w:rsidR="00C97457" w:rsidRPr="00C97457" w:rsidRDefault="00C97457" w:rsidP="001F5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g/d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74EB4" w14:textId="77777777" w:rsidR="00C97457" w:rsidRPr="00C97457" w:rsidRDefault="00C97457" w:rsidP="001F5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0.50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31239" w14:textId="460132BB" w:rsidR="00C97457" w:rsidRPr="00C97457" w:rsidRDefault="001F59AE" w:rsidP="001F5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tex-based immunoassay with immunoturbidimetr</w:t>
            </w:r>
            <w:r w:rsidR="00C7174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</w:p>
        </w:tc>
      </w:tr>
      <w:tr w:rsidR="00C97457" w:rsidRPr="00C97457" w14:paraId="24D77DF4" w14:textId="77777777" w:rsidTr="00C97457">
        <w:trPr>
          <w:trHeight w:val="308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247ED7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XCL9 concentr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2D361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3D87A" w14:textId="77777777" w:rsidR="00C97457" w:rsidRP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≤647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4888E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omated microfluidics immunoassay</w:t>
            </w:r>
          </w:p>
        </w:tc>
      </w:tr>
      <w:tr w:rsidR="00C97457" w:rsidRPr="00C97457" w14:paraId="4641251A" w14:textId="77777777" w:rsidTr="00C97457">
        <w:trPr>
          <w:trHeight w:val="308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07C40B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8C200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/</w:t>
            </w:r>
            <w:proofErr w:type="spellStart"/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  <w:proofErr w:type="spell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731F8" w14:textId="77777777" w:rsidR="00C97457" w:rsidRP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15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4EB3C" w14:textId="42AD34C3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Westergren </w:t>
            </w:r>
            <w:r w:rsidR="009F2A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cedure</w:t>
            </w:r>
          </w:p>
        </w:tc>
      </w:tr>
      <w:tr w:rsidR="00C97457" w:rsidRPr="00C97457" w14:paraId="242C15CD" w14:textId="77777777" w:rsidTr="005D2DAA">
        <w:trPr>
          <w:trHeight w:val="308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93B26" w14:textId="77777777" w:rsidR="00C97457" w:rsidRPr="00C97457" w:rsidRDefault="00C97457" w:rsidP="005D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ritin concentr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EFF70" w14:textId="77777777" w:rsidR="00C97457" w:rsidRPr="00C97457" w:rsidRDefault="00C97457" w:rsidP="005D2D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g/m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A5556" w14:textId="77777777" w:rsidR="00C97457" w:rsidRPr="00C97457" w:rsidRDefault="00C97457" w:rsidP="005D2D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7-78.8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8A26E" w14:textId="7C108177" w:rsidR="00C97457" w:rsidRPr="00C97457" w:rsidRDefault="001F59AE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miluminescent microparticle immunoassay</w:t>
            </w:r>
          </w:p>
        </w:tc>
      </w:tr>
      <w:tr w:rsidR="00C97457" w:rsidRPr="00C97457" w14:paraId="35181141" w14:textId="77777777" w:rsidTr="00C97457">
        <w:trPr>
          <w:trHeight w:val="308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D2A05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18 concentr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1E5C6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89C3F" w14:textId="77777777" w:rsidR="00C97457" w:rsidRP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≤477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EE306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tomated microfluidics immunoassay</w:t>
            </w:r>
          </w:p>
        </w:tc>
      </w:tr>
      <w:tr w:rsidR="00C97457" w:rsidRPr="00C97457" w14:paraId="5C8A218C" w14:textId="77777777" w:rsidTr="00C97457">
        <w:trPr>
          <w:trHeight w:val="308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ACDAA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-6 concentr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0F7E7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/m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35094" w14:textId="77777777" w:rsidR="00C97457" w:rsidRP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500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71AC1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uantitative immunoturbidimetry</w:t>
            </w:r>
          </w:p>
        </w:tc>
      </w:tr>
      <w:tr w:rsidR="00C97457" w:rsidRPr="00C97457" w14:paraId="76D0CCDE" w14:textId="77777777" w:rsidTr="00C97457">
        <w:trPr>
          <w:trHeight w:val="308"/>
        </w:trPr>
        <w:tc>
          <w:tcPr>
            <w:tcW w:w="2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5E3FB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L-2Rα (sCD2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7F225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mL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146BD" w14:textId="77777777" w:rsidR="00C97457" w:rsidRPr="00C97457" w:rsidRDefault="00C97457" w:rsidP="00C97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.3-858.2</w:t>
            </w:r>
          </w:p>
        </w:tc>
        <w:tc>
          <w:tcPr>
            <w:tcW w:w="4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39D92" w14:textId="77777777" w:rsidR="00C97457" w:rsidRPr="00C97457" w:rsidRDefault="00C97457" w:rsidP="00C974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9745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uantitative multiplex bead assay</w:t>
            </w:r>
          </w:p>
        </w:tc>
      </w:tr>
    </w:tbl>
    <w:p w14:paraId="37ABB223" w14:textId="77777777" w:rsidR="007A10BE" w:rsidRDefault="007A10BE">
      <w:pPr>
        <w:rPr>
          <w:rFonts w:ascii="Times New Roman" w:hAnsi="Times New Roman" w:cs="Times New Roman"/>
          <w:sz w:val="24"/>
          <w:szCs w:val="24"/>
        </w:rPr>
      </w:pPr>
    </w:p>
    <w:p w14:paraId="45C0E2DB" w14:textId="2BF1A1E0" w:rsidR="00C97457" w:rsidRPr="00C6277E" w:rsidRDefault="00C97457">
      <w:pPr>
        <w:rPr>
          <w:rStyle w:val="LineNumber"/>
        </w:rPr>
      </w:pPr>
      <w:r w:rsidRPr="00B051BE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Inflammatory and disease biomarker reference ranges and laboratory measurement methods. *CRP, C-reactive protein; CXCL9, chemokine (C-X-C motif) ligand 9;</w:t>
      </w:r>
      <w:r w:rsidR="00CB7D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SR, erythrocyte sedimentation rate; IL-18, interleukin-18; KL-6, Krebs von den </w:t>
      </w:r>
      <w:proofErr w:type="spellStart"/>
      <w:r>
        <w:rPr>
          <w:rFonts w:ascii="Times New Roman" w:hAnsi="Times New Roman" w:cs="Times New Roman"/>
          <w:sz w:val="24"/>
          <w:szCs w:val="24"/>
        </w:rPr>
        <w:t>Lung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; sCD25, soluble cluster of differentiation 25; sIL-2R</w:t>
      </w:r>
      <w:r w:rsidRPr="00C97457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α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, soluble interleukin-2 receptor alpha (chain)</w:t>
      </w:r>
    </w:p>
    <w:sectPr w:rsidR="00C97457" w:rsidRPr="00C6277E" w:rsidSect="00B05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57"/>
    <w:rsid w:val="001621A2"/>
    <w:rsid w:val="001F59AE"/>
    <w:rsid w:val="00206C9D"/>
    <w:rsid w:val="0055488C"/>
    <w:rsid w:val="005A0D0E"/>
    <w:rsid w:val="005D2DAA"/>
    <w:rsid w:val="007A10BE"/>
    <w:rsid w:val="0082688D"/>
    <w:rsid w:val="009F2A69"/>
    <w:rsid w:val="00A97D13"/>
    <w:rsid w:val="00B051BE"/>
    <w:rsid w:val="00C61A33"/>
    <w:rsid w:val="00C6277E"/>
    <w:rsid w:val="00C71743"/>
    <w:rsid w:val="00C97457"/>
    <w:rsid w:val="00CB7D37"/>
    <w:rsid w:val="00E63D83"/>
    <w:rsid w:val="00F30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412F8"/>
  <w15:chartTrackingRefBased/>
  <w15:docId w15:val="{2F6ACF02-F30D-488B-944B-33A15DEC5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77E"/>
  </w:style>
  <w:style w:type="paragraph" w:styleId="Heading1">
    <w:name w:val="heading 1"/>
    <w:basedOn w:val="Normal"/>
    <w:next w:val="Normal"/>
    <w:link w:val="Heading1Char"/>
    <w:uiPriority w:val="9"/>
    <w:qFormat/>
    <w:rsid w:val="00C974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4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4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4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4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4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4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4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4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4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4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4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4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4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4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4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4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4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4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4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4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4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4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4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4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4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4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45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unhideWhenUsed/>
    <w:rsid w:val="00C6277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09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Freeman</dc:creator>
  <cp:keywords/>
  <dc:description/>
  <cp:lastModifiedBy>Maarten Vandijck</cp:lastModifiedBy>
  <cp:revision>10</cp:revision>
  <dcterms:created xsi:type="dcterms:W3CDTF">2026-03-05T00:44:00Z</dcterms:created>
  <dcterms:modified xsi:type="dcterms:W3CDTF">2026-04-15T15:06:00Z</dcterms:modified>
</cp:coreProperties>
</file>